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00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8175169"/>
      <w:bookmarkEnd w:id="0"/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 xml:space="preserve">. The full-length sequence acc. no. of the coat protein of potyvirus and identification of protein domain using the conserved domain search </w:t>
      </w:r>
    </w:p>
    <w:tbl>
      <w:tblPr>
        <w:tblW w:w="8892" w:type="dxa"/>
        <w:jc w:val="left"/>
        <w:tblInd w:w="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124"/>
        <w:gridCol w:w="1098"/>
        <w:gridCol w:w="1602"/>
        <w:gridCol w:w="1080"/>
        <w:gridCol w:w="990"/>
        <w:gridCol w:w="1260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l.No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otyviru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cronym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CBI Acces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Interval</w:t>
              <w:tab/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otein Lengt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E-value</w:t>
            </w:r>
          </w:p>
        </w:tc>
      </w:tr>
      <w:tr>
        <w:trPr>
          <w:trHeight w:val="714" w:hRule="atLeast"/>
        </w:trPr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an common mosaic virus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MV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12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-28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0 a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55e-1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an yellow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Y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-2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3e-10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et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9546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-2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7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5e-10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lli veinal mottle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982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-285</w:t>
              <w:tab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76e-11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Cocksfoot streak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S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-2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5.34e-9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0"/>
              <w:rPr>
                <w:rFonts w:ascii="Times New Roman" w:hAnsi="Times New Roman" w:cs="Times New Roman"/>
                <w:bCs/>
                <w:color w:val="222222"/>
                <w:kern w:val="2"/>
                <w:sz w:val="21"/>
                <w:szCs w:val="21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2"/>
                <w:sz w:val="21"/>
                <w:szCs w:val="21"/>
                <w:lang w:eastAsia="en-IN"/>
              </w:rPr>
              <w:t>Cowpea aphid-borne mosaic vi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222222"/>
                <w:kern w:val="2"/>
                <w:sz w:val="21"/>
                <w:szCs w:val="21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222222"/>
                <w:kern w:val="2"/>
                <w:sz w:val="21"/>
                <w:szCs w:val="21"/>
                <w:lang w:eastAsia="en-IN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B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3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41-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230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8.46e-10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sheen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298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-3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2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6e-11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apanese yam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Y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AA36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96-31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3e-107</w:t>
            </w:r>
          </w:p>
        </w:tc>
      </w:tr>
      <w:tr>
        <w:trPr>
          <w:trHeight w:val="738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ohnson grass mosaic 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G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269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-3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2e-102</w:t>
            </w:r>
          </w:p>
        </w:tc>
      </w:tr>
      <w:tr>
        <w:trPr>
          <w:trHeight w:val="182" w:hRule="atLeast"/>
        </w:trPr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ek yellow stripe poty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Y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307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-2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75e-10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ly mottle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564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-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1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96e-10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ize dwarf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001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-2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43e-9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nion yellow dwarf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YD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510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-2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41e-1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paya ringspot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24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-2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3e-11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anut mottle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0238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-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4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3e-10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tato virus V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V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243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-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3e-116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ybean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-2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0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5e-1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am bean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B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P_004940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-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0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85e-10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am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P_0227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8-3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7e-10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ucchini yellow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Y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-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2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06e-1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urnip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BO25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30-31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21e-10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atermelon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C_006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-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0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17e-10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ild potato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P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437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-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90e-11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garcane mosaic viru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8-3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59e-10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weet potato feathery mottle virus]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FMV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-3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3a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7e-102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rghum mosaic virus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MV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P_7340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6-3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 a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9e-100</w:t>
            </w:r>
          </w:p>
        </w:tc>
      </w:tr>
    </w:tbl>
    <w:p>
      <w:pPr>
        <w:pStyle w:val="Normal"/>
        <w:shd w:fill="FFFFFF" w:val="clear"/>
        <w:spacing w:before="0" w:after="0"/>
        <w:ind w:left="709" w:firstLine="426"/>
        <w:rPr>
          <w:rFonts w:ascii="Segoe UI" w:hAnsi="Segoe UI" w:cs="Segoe UI"/>
          <w:color w:val="000000"/>
          <w:lang w:eastAsia="en-IN"/>
        </w:rPr>
      </w:pPr>
      <w:r>
        <w:rPr>
          <w:rFonts w:cs="Segoe UI" w:ascii="Segoe UI" w:hAnsi="Segoe UI"/>
          <w:color w:val="000000"/>
          <w:lang w:eastAsia="en-IN"/>
        </w:rPr>
      </w:r>
    </w:p>
    <w:p>
      <w:pPr>
        <w:pStyle w:val="Normal"/>
        <w:shd w:fill="FFFFFF" w:val="clear"/>
        <w:spacing w:before="0" w:after="0"/>
        <w:ind w:left="709" w:firstLine="426"/>
        <w:rPr>
          <w:rFonts w:ascii="Segoe UI" w:hAnsi="Segoe UI" w:cs="Segoe UI"/>
          <w:color w:val="000000"/>
          <w:lang w:eastAsia="en-IN"/>
        </w:rPr>
      </w:pPr>
      <w:r>
        <w:rPr>
          <w:rFonts w:cs="Segoe UI" w:ascii="Segoe UI" w:hAnsi="Segoe UI"/>
          <w:color w:val="000000"/>
          <w:lang w:eastAsia="en-IN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22"/>
      <w:szCs w:val="2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0" w:after="0"/>
      <w:ind w:left="3108" w:hanging="0"/>
    </w:pPr>
    <w:rPr>
      <w:rFonts w:ascii="Times New Roman" w:hAnsi="Times New Roman" w:eastAsia="Times New Roman" w:cs="Times New Roman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05:49:00Z</dcterms:created>
  <dc:creator>Gagan Sarangi</dc:creator>
  <dc:description/>
  <cp:keywords/>
  <dc:language>en-US</dc:language>
  <cp:lastModifiedBy>chn off27</cp:lastModifiedBy>
  <cp:lastPrinted>2021-11-23T14:06:00Z</cp:lastPrinted>
  <dcterms:modified xsi:type="dcterms:W3CDTF">2022-07-15T02:24:00Z</dcterms:modified>
  <cp:revision>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